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1356"/>
        <w:gridCol w:w="1357"/>
        <w:gridCol w:w="1357"/>
        <w:gridCol w:w="1265"/>
      </w:tblGrid>
      <w:tr w:rsidR="00DC2774" w:rsidRPr="00D3297F" w:rsidTr="00E00FE6">
        <w:tc>
          <w:tcPr>
            <w:tcW w:w="68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774" w:rsidRPr="00D3297F" w:rsidRDefault="00DC2774" w:rsidP="00E00F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Supplementary Table 1. Cut-off points for low handgrip strength (in kg) stratified by age and sex</w:t>
            </w:r>
          </w:p>
        </w:tc>
      </w:tr>
      <w:tr w:rsidR="00DC2774" w:rsidRPr="00D3297F" w:rsidTr="00E00FE6">
        <w:tc>
          <w:tcPr>
            <w:tcW w:w="1485" w:type="dxa"/>
            <w:tcBorders>
              <w:bottom w:val="single" w:sz="4" w:space="0" w:color="auto"/>
              <w:right w:val="nil"/>
            </w:tcBorders>
          </w:tcPr>
          <w:p w:rsidR="00DC2774" w:rsidRPr="00D3297F" w:rsidRDefault="00DC2774" w:rsidP="00E00F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35- 40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41- 50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51- 60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&gt;60</w:t>
            </w:r>
          </w:p>
        </w:tc>
      </w:tr>
      <w:tr w:rsidR="00DC2774" w:rsidRPr="00D3297F" w:rsidTr="00E00FE6">
        <w:tc>
          <w:tcPr>
            <w:tcW w:w="1485" w:type="dxa"/>
            <w:tcBorders>
              <w:top w:val="single" w:sz="4" w:space="0" w:color="auto"/>
              <w:bottom w:val="nil"/>
              <w:right w:val="nil"/>
            </w:tcBorders>
          </w:tcPr>
          <w:p w:rsidR="00DC2774" w:rsidRPr="00D3297F" w:rsidRDefault="00DC2774" w:rsidP="00E00F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Wome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DC2774" w:rsidRPr="00A3561E" w:rsidTr="00E00FE6">
        <w:tc>
          <w:tcPr>
            <w:tcW w:w="1485" w:type="dxa"/>
            <w:tcBorders>
              <w:top w:val="nil"/>
              <w:right w:val="nil"/>
            </w:tcBorders>
          </w:tcPr>
          <w:p w:rsidR="00DC2774" w:rsidRPr="00D3297F" w:rsidRDefault="00DC2774" w:rsidP="00E00F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Men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:rsidR="00DC2774" w:rsidRPr="00D3297F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265" w:type="dxa"/>
            <w:tcBorders>
              <w:top w:val="nil"/>
              <w:left w:val="nil"/>
            </w:tcBorders>
          </w:tcPr>
          <w:p w:rsidR="00DC2774" w:rsidRPr="00A3561E" w:rsidRDefault="00DC2774" w:rsidP="00E00F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297F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</w:tbl>
    <w:p w:rsidR="00DC2774" w:rsidRPr="00812D28" w:rsidRDefault="00DC2774" w:rsidP="00DC277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812D28">
        <w:rPr>
          <w:rFonts w:asciiTheme="majorBidi" w:hAnsiTheme="majorBidi" w:cstheme="majorBidi"/>
          <w:b/>
          <w:bCs/>
          <w:color w:val="FF0000"/>
          <w:sz w:val="24"/>
          <w:szCs w:val="24"/>
        </w:rPr>
        <w:t>The cut-off points are the 25th percentile values ​​of the healthy South Asian adult population obtained from the Prospective Urban Rural Epidemiological Study (PURE).</w:t>
      </w:r>
    </w:p>
    <w:p w:rsidR="00031B70" w:rsidRDefault="00031B70">
      <w:bookmarkStart w:id="0" w:name="_GoBack"/>
      <w:bookmarkEnd w:id="0"/>
    </w:p>
    <w:sectPr w:rsidR="00031B7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3908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3421" w:rsidRDefault="00DC27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20FD" w:rsidRDefault="00DC277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774"/>
    <w:rsid w:val="00031B70"/>
    <w:rsid w:val="00230087"/>
    <w:rsid w:val="00DC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65EBE-7ED8-4C2C-A198-11A2E9DA9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774"/>
  </w:style>
  <w:style w:type="table" w:styleId="TableGrid">
    <w:name w:val="Table Grid"/>
    <w:basedOn w:val="TableNormal"/>
    <w:uiPriority w:val="39"/>
    <w:rsid w:val="00DC2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ane Quisel</dc:creator>
  <cp:keywords/>
  <dc:description/>
  <cp:lastModifiedBy>Mary Jane Quisel</cp:lastModifiedBy>
  <cp:revision>1</cp:revision>
  <dcterms:created xsi:type="dcterms:W3CDTF">2025-02-08T06:11:00Z</dcterms:created>
  <dcterms:modified xsi:type="dcterms:W3CDTF">2025-02-08T06:45:00Z</dcterms:modified>
</cp:coreProperties>
</file>